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43B" w:rsidRDefault="0054443B" w:rsidP="0038107E">
      <w:pPr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/>
          <w:b/>
        </w:rPr>
        <w:t>Additional file 1.</w:t>
      </w:r>
    </w:p>
    <w:p w:rsidR="0038107E" w:rsidRPr="00051ADB" w:rsidRDefault="0038107E" w:rsidP="0038107E">
      <w:pPr>
        <w:rPr>
          <w:rFonts w:ascii="Times New Roman" w:hAnsi="Times New Roman" w:cs="Times New Roman"/>
        </w:rPr>
      </w:pPr>
      <w:r w:rsidRPr="00051ADB">
        <w:rPr>
          <w:rFonts w:ascii="Times New Roman" w:hAnsi="Times New Roman" w:cs="Times New Roman"/>
          <w:b/>
        </w:rPr>
        <w:t xml:space="preserve">Table </w:t>
      </w:r>
      <w:r w:rsidR="004740EF">
        <w:rPr>
          <w:rFonts w:ascii="Times New Roman" w:hAnsi="Times New Roman" w:cs="Times New Roman"/>
          <w:b/>
        </w:rPr>
        <w:t>S</w:t>
      </w:r>
      <w:r w:rsidRPr="00051ADB">
        <w:rPr>
          <w:rFonts w:ascii="Times New Roman" w:hAnsi="Times New Roman" w:cs="Times New Roman"/>
          <w:b/>
        </w:rPr>
        <w:t>1</w:t>
      </w:r>
      <w:r w:rsidR="004E34B3">
        <w:rPr>
          <w:rFonts w:ascii="Times New Roman" w:hAnsi="Times New Roman" w:cs="Times New Roman"/>
          <w:b/>
        </w:rPr>
        <w:t>.</w:t>
      </w:r>
      <w:r w:rsidRPr="00051ADB">
        <w:rPr>
          <w:rFonts w:ascii="Times New Roman" w:hAnsi="Times New Roman" w:cs="Times New Roman"/>
        </w:rPr>
        <w:t xml:space="preserve"> </w:t>
      </w:r>
      <w:r w:rsidRPr="00051ADB">
        <w:rPr>
          <w:rFonts w:ascii="Times New Roman" w:hAnsi="Times New Roman" w:cs="Times New Roman"/>
          <w:i/>
        </w:rPr>
        <w:t xml:space="preserve">Baseline associations between (low-sensitivity) C-reactive protein </w:t>
      </w:r>
      <w:r w:rsidRPr="00051ADB">
        <w:rPr>
          <w:rFonts w:ascii="Times New Roman" w:hAnsi="Times New Roman" w:cs="Times New Roman"/>
          <w:i/>
          <w:color w:val="222222"/>
          <w:shd w:val="clear" w:color="auto" w:fill="FFFFFF"/>
        </w:rPr>
        <w:t>≤ 10mg/L</w:t>
      </w:r>
      <w:r w:rsidR="0039083B">
        <w:rPr>
          <w:rFonts w:ascii="Times New Roman" w:hAnsi="Times New Roman" w:cs="Times New Roman"/>
          <w:i/>
        </w:rPr>
        <w:t xml:space="preserve"> and imputed immune cell profiles</w:t>
      </w:r>
      <w:r w:rsidRPr="00051ADB">
        <w:rPr>
          <w:rFonts w:ascii="Times New Roman" w:hAnsi="Times New Roman" w:cs="Times New Roman"/>
        </w:rPr>
        <w:t>.</w:t>
      </w:r>
      <w:bookmarkEnd w:id="0"/>
    </w:p>
    <w:p w:rsidR="0038107E" w:rsidRPr="00051ADB" w:rsidRDefault="0038107E" w:rsidP="0038107E">
      <w:pPr>
        <w:rPr>
          <w:rFonts w:ascii="Times New Roman" w:hAnsi="Times New Roman" w:cs="Times New Roman"/>
        </w:rPr>
      </w:pPr>
    </w:p>
    <w:tbl>
      <w:tblPr>
        <w:tblW w:w="6416" w:type="dxa"/>
        <w:tblLook w:val="04A0" w:firstRow="1" w:lastRow="0" w:firstColumn="1" w:lastColumn="0" w:noHBand="0" w:noVBand="1"/>
      </w:tblPr>
      <w:tblGrid>
        <w:gridCol w:w="1880"/>
        <w:gridCol w:w="1559"/>
        <w:gridCol w:w="1418"/>
        <w:gridCol w:w="1559"/>
      </w:tblGrid>
      <w:tr w:rsidR="0038107E" w:rsidRPr="00051ADB" w:rsidTr="001D79D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07E" w:rsidRPr="00051ADB" w:rsidRDefault="0038107E" w:rsidP="001D79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07E" w:rsidRPr="00051ADB" w:rsidRDefault="0038107E" w:rsidP="001D7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51A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tandardised bet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07E" w:rsidRPr="00051ADB" w:rsidRDefault="0038107E" w:rsidP="001D7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51A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07E" w:rsidRPr="00051ADB" w:rsidRDefault="0038107E" w:rsidP="001D7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51A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</w:p>
        </w:tc>
      </w:tr>
      <w:tr w:rsidR="0038107E" w:rsidRPr="00051ADB" w:rsidTr="001D79D8">
        <w:trPr>
          <w:trHeight w:val="30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07E" w:rsidRPr="00051ADB" w:rsidRDefault="0038107E" w:rsidP="001D7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51A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otal CD8+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07E" w:rsidRPr="00051ADB" w:rsidRDefault="00BC7768" w:rsidP="001D7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51ADB">
              <w:rPr>
                <w:rFonts w:ascii="Times New Roman" w:eastAsia="Times New Roman" w:hAnsi="Times New Roman" w:cs="Times New Roman"/>
                <w:lang w:eastAsia="en-GB"/>
              </w:rPr>
              <w:t>-0.0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07E" w:rsidRPr="00051ADB" w:rsidRDefault="0038107E" w:rsidP="001D7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51ADB">
              <w:rPr>
                <w:rFonts w:ascii="Times New Roman" w:eastAsia="Times New Roman" w:hAnsi="Times New Roman" w:cs="Times New Roman"/>
                <w:lang w:eastAsia="en-GB"/>
              </w:rPr>
              <w:t>0.0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07E" w:rsidRPr="00051ADB" w:rsidRDefault="0003426E" w:rsidP="001D7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51ADB">
              <w:rPr>
                <w:rFonts w:ascii="Times New Roman" w:eastAsia="Times New Roman" w:hAnsi="Times New Roman" w:cs="Times New Roman"/>
                <w:lang w:eastAsia="en-GB"/>
              </w:rPr>
              <w:t>0.139</w:t>
            </w:r>
          </w:p>
        </w:tc>
      </w:tr>
      <w:tr w:rsidR="0038107E" w:rsidRPr="00051ADB" w:rsidTr="001D79D8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07E" w:rsidRPr="00051ADB" w:rsidRDefault="0038107E" w:rsidP="001D7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51A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otal CD4+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07E" w:rsidRPr="00051ADB" w:rsidRDefault="0003426E" w:rsidP="001D7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51ADB">
              <w:rPr>
                <w:rFonts w:ascii="Times New Roman" w:eastAsia="Times New Roman" w:hAnsi="Times New Roman" w:cs="Times New Roman"/>
                <w:lang w:eastAsia="en-GB"/>
              </w:rPr>
              <w:t>-0.0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07E" w:rsidRPr="00051ADB" w:rsidRDefault="0038107E" w:rsidP="001D7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51ADB">
              <w:rPr>
                <w:rFonts w:ascii="Times New Roman" w:eastAsia="Times New Roman" w:hAnsi="Times New Roman" w:cs="Times New Roman"/>
                <w:lang w:eastAsia="en-GB"/>
              </w:rPr>
              <w:t>0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07E" w:rsidRPr="00051ADB" w:rsidRDefault="0003426E" w:rsidP="001D7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51ADB">
              <w:rPr>
                <w:rFonts w:ascii="Times New Roman" w:eastAsia="Times New Roman" w:hAnsi="Times New Roman" w:cs="Times New Roman"/>
                <w:lang w:eastAsia="en-GB"/>
              </w:rPr>
              <w:t>0.209</w:t>
            </w:r>
          </w:p>
        </w:tc>
      </w:tr>
      <w:tr w:rsidR="0038107E" w:rsidRPr="00051ADB" w:rsidTr="001D79D8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07E" w:rsidRPr="00051ADB" w:rsidRDefault="0038107E" w:rsidP="001D7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51A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aïve CD8+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07E" w:rsidRPr="00051ADB" w:rsidRDefault="0003426E" w:rsidP="001D7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51ADB">
              <w:rPr>
                <w:rFonts w:ascii="Times New Roman" w:eastAsia="Times New Roman" w:hAnsi="Times New Roman" w:cs="Times New Roman"/>
                <w:lang w:eastAsia="en-GB"/>
              </w:rPr>
              <w:t>-0.1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07E" w:rsidRPr="00051ADB" w:rsidRDefault="0038107E" w:rsidP="001D7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51ADB">
              <w:rPr>
                <w:rFonts w:ascii="Times New Roman" w:eastAsia="Times New Roman" w:hAnsi="Times New Roman" w:cs="Times New Roman"/>
                <w:lang w:eastAsia="en-GB"/>
              </w:rPr>
              <w:t>0.0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07E" w:rsidRPr="00051ADB" w:rsidRDefault="0003426E" w:rsidP="001D7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51AD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09</w:t>
            </w:r>
          </w:p>
        </w:tc>
      </w:tr>
      <w:tr w:rsidR="0038107E" w:rsidRPr="00051ADB" w:rsidTr="001D79D8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07E" w:rsidRPr="00051ADB" w:rsidRDefault="0038107E" w:rsidP="001D7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51A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aïve CD4+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07E" w:rsidRPr="00051ADB" w:rsidRDefault="0003426E" w:rsidP="001D7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51ADB">
              <w:rPr>
                <w:rFonts w:ascii="Times New Roman" w:eastAsia="Times New Roman" w:hAnsi="Times New Roman" w:cs="Times New Roman"/>
                <w:lang w:eastAsia="en-GB"/>
              </w:rPr>
              <w:t>-0.0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07E" w:rsidRPr="00051ADB" w:rsidRDefault="0038107E" w:rsidP="001D7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51ADB">
              <w:rPr>
                <w:rFonts w:ascii="Times New Roman" w:eastAsia="Times New Roman" w:hAnsi="Times New Roman" w:cs="Times New Roman"/>
                <w:lang w:eastAsia="en-GB"/>
              </w:rPr>
              <w:t>0.0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07E" w:rsidRPr="00051ADB" w:rsidRDefault="0003426E" w:rsidP="001D7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51ADB">
              <w:rPr>
                <w:rFonts w:ascii="Times New Roman" w:eastAsia="Times New Roman" w:hAnsi="Times New Roman" w:cs="Times New Roman"/>
                <w:lang w:eastAsia="en-GB"/>
              </w:rPr>
              <w:t>0.445</w:t>
            </w:r>
          </w:p>
        </w:tc>
      </w:tr>
      <w:tr w:rsidR="0038107E" w:rsidRPr="00051ADB" w:rsidTr="001D79D8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107E" w:rsidRPr="00051ADB" w:rsidRDefault="0038107E" w:rsidP="001D7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51A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 cell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07E" w:rsidRPr="00051ADB" w:rsidRDefault="0003426E" w:rsidP="001D7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51ADB">
              <w:rPr>
                <w:rFonts w:ascii="Times New Roman" w:eastAsia="Times New Roman" w:hAnsi="Times New Roman" w:cs="Times New Roman"/>
                <w:lang w:eastAsia="en-GB"/>
              </w:rPr>
              <w:t>0.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07E" w:rsidRPr="00051ADB" w:rsidRDefault="0038107E" w:rsidP="001D7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51ADB">
              <w:rPr>
                <w:rFonts w:ascii="Times New Roman" w:eastAsia="Times New Roman" w:hAnsi="Times New Roman" w:cs="Times New Roman"/>
                <w:lang w:eastAsia="en-GB"/>
              </w:rPr>
              <w:t>0.0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07E" w:rsidRPr="00051ADB" w:rsidRDefault="0003426E" w:rsidP="001D7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51ADB">
              <w:rPr>
                <w:rFonts w:ascii="Times New Roman" w:eastAsia="Times New Roman" w:hAnsi="Times New Roman" w:cs="Times New Roman"/>
                <w:lang w:eastAsia="en-GB"/>
              </w:rPr>
              <w:t>0.831</w:t>
            </w:r>
          </w:p>
        </w:tc>
      </w:tr>
      <w:tr w:rsidR="0038107E" w:rsidRPr="00051ADB" w:rsidTr="001D79D8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07E" w:rsidRPr="00051ADB" w:rsidRDefault="0038107E" w:rsidP="001D7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51A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atural Killer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07E" w:rsidRPr="00051ADB" w:rsidRDefault="0038107E" w:rsidP="001D7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51ADB">
              <w:rPr>
                <w:rFonts w:ascii="Times New Roman" w:eastAsia="Times New Roman" w:hAnsi="Times New Roman" w:cs="Times New Roman"/>
                <w:lang w:eastAsia="en-GB"/>
              </w:rPr>
              <w:t>-0.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07E" w:rsidRPr="00051ADB" w:rsidRDefault="0038107E" w:rsidP="001D7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51ADB">
              <w:rPr>
                <w:rFonts w:ascii="Times New Roman" w:eastAsia="Times New Roman" w:hAnsi="Times New Roman" w:cs="Times New Roman"/>
                <w:lang w:eastAsia="en-GB"/>
              </w:rPr>
              <w:t>0.0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07E" w:rsidRPr="00051ADB" w:rsidRDefault="0003426E" w:rsidP="001D7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51ADB">
              <w:rPr>
                <w:rFonts w:ascii="Times New Roman" w:eastAsia="Times New Roman" w:hAnsi="Times New Roman" w:cs="Times New Roman"/>
                <w:lang w:eastAsia="en-GB"/>
              </w:rPr>
              <w:t>0.660</w:t>
            </w:r>
          </w:p>
        </w:tc>
      </w:tr>
      <w:tr w:rsidR="0038107E" w:rsidRPr="00051ADB" w:rsidTr="001D79D8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07E" w:rsidRPr="00051ADB" w:rsidRDefault="0038107E" w:rsidP="001D7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51A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enescent CD8+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07E" w:rsidRPr="00051ADB" w:rsidRDefault="0003426E" w:rsidP="001D7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51ADB">
              <w:rPr>
                <w:rFonts w:ascii="Times New Roman" w:eastAsia="Times New Roman" w:hAnsi="Times New Roman" w:cs="Times New Roman"/>
                <w:lang w:eastAsia="en-GB"/>
              </w:rPr>
              <w:t>0.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07E" w:rsidRPr="00051ADB" w:rsidRDefault="0038107E" w:rsidP="001D7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51ADB">
              <w:rPr>
                <w:rFonts w:ascii="Times New Roman" w:eastAsia="Times New Roman" w:hAnsi="Times New Roman" w:cs="Times New Roman"/>
                <w:lang w:eastAsia="en-GB"/>
              </w:rPr>
              <w:t>0.0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07E" w:rsidRPr="00051ADB" w:rsidRDefault="0003426E" w:rsidP="001D7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51AD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3</w:t>
            </w:r>
          </w:p>
        </w:tc>
      </w:tr>
      <w:tr w:rsidR="0038107E" w:rsidRPr="00051ADB" w:rsidTr="001D79D8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07E" w:rsidRPr="00051ADB" w:rsidRDefault="0038107E" w:rsidP="001D7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51A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onocyt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07E" w:rsidRPr="00051ADB" w:rsidRDefault="0003426E" w:rsidP="001D7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51ADB">
              <w:rPr>
                <w:rFonts w:ascii="Times New Roman" w:eastAsia="Times New Roman" w:hAnsi="Times New Roman" w:cs="Times New Roman"/>
                <w:lang w:eastAsia="en-GB"/>
              </w:rPr>
              <w:t>-0.0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07E" w:rsidRPr="00051ADB" w:rsidRDefault="0038107E" w:rsidP="001D7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51ADB">
              <w:rPr>
                <w:rFonts w:ascii="Times New Roman" w:eastAsia="Times New Roman" w:hAnsi="Times New Roman" w:cs="Times New Roman"/>
                <w:lang w:eastAsia="en-GB"/>
              </w:rPr>
              <w:t>0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07E" w:rsidRPr="00051ADB" w:rsidRDefault="0003426E" w:rsidP="001D7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51ADB">
              <w:rPr>
                <w:rFonts w:ascii="Times New Roman" w:eastAsia="Times New Roman" w:hAnsi="Times New Roman" w:cs="Times New Roman"/>
                <w:lang w:eastAsia="en-GB"/>
              </w:rPr>
              <w:t>0.445</w:t>
            </w:r>
          </w:p>
        </w:tc>
      </w:tr>
      <w:tr w:rsidR="0038107E" w:rsidRPr="00051ADB" w:rsidTr="001D79D8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07E" w:rsidRPr="00051ADB" w:rsidRDefault="0038107E" w:rsidP="001D7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51A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lasmablasts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07E" w:rsidRPr="00051ADB" w:rsidRDefault="0003426E" w:rsidP="001D7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51ADB">
              <w:rPr>
                <w:rFonts w:ascii="Times New Roman" w:eastAsia="Times New Roman" w:hAnsi="Times New Roman" w:cs="Times New Roman"/>
                <w:lang w:eastAsia="en-GB"/>
              </w:rPr>
              <w:t>0.0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07E" w:rsidRPr="00051ADB" w:rsidRDefault="0038107E" w:rsidP="001D7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51ADB">
              <w:rPr>
                <w:rFonts w:ascii="Times New Roman" w:eastAsia="Times New Roman" w:hAnsi="Times New Roman" w:cs="Times New Roman"/>
                <w:lang w:eastAsia="en-GB"/>
              </w:rPr>
              <w:t>0.0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07E" w:rsidRPr="00051ADB" w:rsidRDefault="0003426E" w:rsidP="001D7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51AD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36</w:t>
            </w:r>
          </w:p>
        </w:tc>
      </w:tr>
      <w:tr w:rsidR="0038107E" w:rsidRPr="00051ADB" w:rsidTr="001D79D8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07E" w:rsidRPr="00051ADB" w:rsidRDefault="0038107E" w:rsidP="001D7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51A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ranulocyt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07E" w:rsidRPr="00051ADB" w:rsidRDefault="0003426E" w:rsidP="001D7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51ADB">
              <w:rPr>
                <w:rFonts w:ascii="Times New Roman" w:eastAsia="Times New Roman" w:hAnsi="Times New Roman" w:cs="Times New Roman"/>
                <w:lang w:eastAsia="en-GB"/>
              </w:rPr>
              <w:t>0.0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07E" w:rsidRPr="00051ADB" w:rsidRDefault="0038107E" w:rsidP="001D7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51ADB">
              <w:rPr>
                <w:rFonts w:ascii="Times New Roman" w:eastAsia="Times New Roman" w:hAnsi="Times New Roman" w:cs="Times New Roman"/>
                <w:lang w:eastAsia="en-GB"/>
              </w:rPr>
              <w:t>0.0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07E" w:rsidRPr="00051ADB" w:rsidRDefault="0003426E" w:rsidP="001D7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51ADB">
              <w:rPr>
                <w:rFonts w:ascii="Times New Roman" w:eastAsia="Times New Roman" w:hAnsi="Times New Roman" w:cs="Times New Roman"/>
                <w:lang w:eastAsia="en-GB"/>
              </w:rPr>
              <w:t>0.261</w:t>
            </w:r>
          </w:p>
        </w:tc>
      </w:tr>
    </w:tbl>
    <w:p w:rsidR="00892102" w:rsidRDefault="004E34B3">
      <w:r w:rsidRPr="00051ADB">
        <w:rPr>
          <w:rFonts w:ascii="Times New Roman" w:hAnsi="Times New Roman" w:cs="Times New Roman"/>
        </w:rPr>
        <w:t>Significant associations are highlighted in bold</w:t>
      </w:r>
      <w:r>
        <w:rPr>
          <w:rFonts w:ascii="Times New Roman" w:hAnsi="Times New Roman" w:cs="Times New Roman"/>
        </w:rPr>
        <w:t>.</w:t>
      </w:r>
    </w:p>
    <w:sectPr w:rsidR="008921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9EB"/>
    <w:rsid w:val="0003426E"/>
    <w:rsid w:val="00051ADB"/>
    <w:rsid w:val="0038107E"/>
    <w:rsid w:val="0039083B"/>
    <w:rsid w:val="004740EF"/>
    <w:rsid w:val="004E34B3"/>
    <w:rsid w:val="0054443B"/>
    <w:rsid w:val="00892102"/>
    <w:rsid w:val="00A57AF2"/>
    <w:rsid w:val="00BC7768"/>
    <w:rsid w:val="00CF6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07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51ADB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07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51AD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ON Anna</dc:creator>
  <cp:keywords/>
  <dc:description/>
  <cp:lastModifiedBy>TBANIGA</cp:lastModifiedBy>
  <cp:revision>4</cp:revision>
  <dcterms:created xsi:type="dcterms:W3CDTF">2018-10-26T13:14:00Z</dcterms:created>
  <dcterms:modified xsi:type="dcterms:W3CDTF">2018-11-21T14:05:00Z</dcterms:modified>
</cp:coreProperties>
</file>